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1B4AD" w14:textId="77777777" w:rsidR="007C4B97" w:rsidRPr="00614F0A" w:rsidRDefault="007C4B97" w:rsidP="007C4B97">
      <w:pPr>
        <w:spacing w:before="240"/>
        <w:rPr>
          <w:b/>
          <w:color w:val="000000"/>
          <w:sz w:val="24"/>
          <w:szCs w:val="24"/>
          <w:shd w:val="clear" w:color="auto" w:fill="FFFFFF"/>
        </w:rPr>
      </w:pPr>
      <w:r w:rsidRPr="00614F0A">
        <w:rPr>
          <w:b/>
          <w:color w:val="000000"/>
          <w:sz w:val="24"/>
          <w:szCs w:val="24"/>
          <w:shd w:val="clear" w:color="auto" w:fill="FFFFFF"/>
        </w:rPr>
        <w:t xml:space="preserve">Table </w:t>
      </w:r>
      <w:proofErr w:type="spellStart"/>
      <w:r w:rsidRPr="00614F0A">
        <w:rPr>
          <w:b/>
          <w:color w:val="000000"/>
          <w:sz w:val="24"/>
          <w:szCs w:val="24"/>
          <w:shd w:val="clear" w:color="auto" w:fill="FFFFFF"/>
        </w:rPr>
        <w:t>S2</w:t>
      </w:r>
      <w:proofErr w:type="spellEnd"/>
      <w:r w:rsidRPr="00614F0A">
        <w:rPr>
          <w:b/>
          <w:color w:val="000000"/>
          <w:sz w:val="24"/>
          <w:szCs w:val="24"/>
          <w:shd w:val="clear" w:color="auto" w:fill="FFFFFF"/>
        </w:rPr>
        <w:t>:</w:t>
      </w:r>
      <w:r w:rsidRPr="00614F0A">
        <w:rPr>
          <w:color w:val="000000"/>
          <w:sz w:val="24"/>
          <w:szCs w:val="24"/>
          <w:shd w:val="clear" w:color="auto" w:fill="FFFFFF"/>
        </w:rPr>
        <w:t xml:space="preserve"> </w:t>
      </w:r>
      <w:r w:rsidRPr="00614F0A">
        <w:rPr>
          <w:b/>
          <w:color w:val="000000"/>
          <w:sz w:val="24"/>
          <w:szCs w:val="24"/>
          <w:shd w:val="clear" w:color="auto" w:fill="FFFFFF"/>
        </w:rPr>
        <w:t>Primers sequences of apoptosis PCR arra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95"/>
        <w:gridCol w:w="3387"/>
        <w:gridCol w:w="3623"/>
      </w:tblGrid>
      <w:tr w:rsidR="007C4B97" w:rsidRPr="008C3C09" w14:paraId="235647B1" w14:textId="77777777" w:rsidTr="00915984"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D3C4D" w14:textId="77777777" w:rsidR="007C4B97" w:rsidRPr="00614F0A" w:rsidRDefault="007C4B97" w:rsidP="00915984">
            <w:pPr>
              <w:rPr>
                <w:rFonts w:eastAsia="宋体"/>
                <w:sz w:val="24"/>
                <w:szCs w:val="24"/>
              </w:rPr>
            </w:pPr>
            <w:r w:rsidRPr="00614F0A">
              <w:rPr>
                <w:rFonts w:eastAsia="宋体"/>
                <w:b/>
                <w:sz w:val="24"/>
                <w:szCs w:val="24"/>
              </w:rPr>
              <w:t>Gene</w:t>
            </w:r>
          </w:p>
        </w:tc>
        <w:tc>
          <w:tcPr>
            <w:tcW w:w="3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EF538" w14:textId="77777777" w:rsidR="007C4B97" w:rsidRPr="00614F0A" w:rsidRDefault="007C4B97" w:rsidP="00915984">
            <w:pPr>
              <w:rPr>
                <w:rFonts w:eastAsia="宋体"/>
                <w:sz w:val="24"/>
                <w:szCs w:val="24"/>
              </w:rPr>
            </w:pPr>
            <w:r w:rsidRPr="00614F0A">
              <w:rPr>
                <w:rFonts w:eastAsia="宋体"/>
                <w:b/>
                <w:sz w:val="24"/>
                <w:szCs w:val="24"/>
              </w:rPr>
              <w:t>Forward primer (5’ to 3’)</w:t>
            </w:r>
          </w:p>
        </w:tc>
        <w:tc>
          <w:tcPr>
            <w:tcW w:w="36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2355F" w14:textId="77777777" w:rsidR="007C4B97" w:rsidRPr="00614F0A" w:rsidRDefault="007C4B97" w:rsidP="00915984">
            <w:pPr>
              <w:rPr>
                <w:rFonts w:eastAsia="宋体"/>
                <w:sz w:val="24"/>
                <w:szCs w:val="24"/>
              </w:rPr>
            </w:pPr>
            <w:r w:rsidRPr="00614F0A">
              <w:rPr>
                <w:rFonts w:eastAsia="宋体"/>
                <w:b/>
                <w:sz w:val="24"/>
                <w:szCs w:val="24"/>
              </w:rPr>
              <w:t>Reverse primer (5’ to 3’)</w:t>
            </w:r>
          </w:p>
        </w:tc>
      </w:tr>
      <w:tr w:rsidR="007C4B97" w:rsidRPr="008C3C09" w14:paraId="55E7010E" w14:textId="77777777" w:rsidTr="00915984">
        <w:trPr>
          <w:trHeight w:val="280"/>
        </w:trPr>
        <w:tc>
          <w:tcPr>
            <w:tcW w:w="12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246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BL1</w:t>
            </w:r>
            <w:proofErr w:type="spellEnd"/>
          </w:p>
        </w:tc>
        <w:tc>
          <w:tcPr>
            <w:tcW w:w="3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216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GAGAGTGAGAGCAGTC</w:t>
            </w:r>
            <w:proofErr w:type="spellEnd"/>
          </w:p>
        </w:tc>
        <w:tc>
          <w:tcPr>
            <w:tcW w:w="3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C5F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TCAGAAGCAGTGTTG</w:t>
            </w:r>
            <w:proofErr w:type="spellEnd"/>
          </w:p>
        </w:tc>
      </w:tr>
      <w:tr w:rsidR="007C4B97" w:rsidRPr="008C3C09" w14:paraId="4993518D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4BE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IFM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DB3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TGTCTGCCATTGATAG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BD1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GTTCGCTACCAAGGAA</w:t>
            </w:r>
            <w:proofErr w:type="spellEnd"/>
          </w:p>
        </w:tc>
      </w:tr>
      <w:tr w:rsidR="007C4B97" w:rsidRPr="008C3C09" w14:paraId="1CD93CA2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6B4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KT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99E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GGCTATTGTGAAGGA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DAB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TTCTTGAGGAGGAAGTAG</w:t>
            </w:r>
            <w:proofErr w:type="spellEnd"/>
          </w:p>
        </w:tc>
      </w:tr>
      <w:tr w:rsidR="007C4B97" w:rsidRPr="008C3C09" w14:paraId="7ED3B26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E0A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PAF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48C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GAGGCTTCCACTTA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787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CAAGAGTCCCAAACAT</w:t>
            </w:r>
            <w:proofErr w:type="spellEnd"/>
          </w:p>
        </w:tc>
      </w:tr>
      <w:tr w:rsidR="007C4B97" w:rsidRPr="008C3C09" w14:paraId="2D824A17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4FC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r w:rsidRPr="00614F0A">
              <w:rPr>
                <w:rFonts w:eastAsia="宋体"/>
                <w:color w:val="000000"/>
              </w:rPr>
              <w:t>BAD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FD1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ATATGGGCGGAAGTA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DC6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AGGGAATCTGGGTCAG</w:t>
            </w:r>
            <w:proofErr w:type="spellEnd"/>
          </w:p>
        </w:tc>
      </w:tr>
      <w:tr w:rsidR="007C4B97" w:rsidRPr="008C3C09" w14:paraId="56FC181B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12B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AG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154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AAGGTTGTAGAGTAAG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EE5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TGGTTGAGAGGCAGTA</w:t>
            </w:r>
            <w:proofErr w:type="spellEnd"/>
          </w:p>
        </w:tc>
      </w:tr>
      <w:tr w:rsidR="007C4B97" w:rsidRPr="008C3C09" w14:paraId="2FB89901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ACD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AG3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40B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TGTCAGGAAGGTTCAG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DA0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GGGCTGGAGTTCATAGAC</w:t>
            </w:r>
            <w:proofErr w:type="spellEnd"/>
          </w:p>
        </w:tc>
      </w:tr>
      <w:tr w:rsidR="007C4B97" w:rsidRPr="008C3C09" w14:paraId="786A756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952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AK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DDB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TGGCACAGTGTAATC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ACD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AGACAGGTGAGGAGCAT</w:t>
            </w:r>
            <w:proofErr w:type="spellEnd"/>
          </w:p>
        </w:tc>
      </w:tr>
      <w:tr w:rsidR="007C4B97" w:rsidRPr="008C3C09" w14:paraId="09BE9D8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32C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r w:rsidRPr="00614F0A">
              <w:rPr>
                <w:rFonts w:eastAsia="宋体"/>
                <w:color w:val="000000"/>
              </w:rPr>
              <w:t>BAX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036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TCTGGAGCAGGTCAC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D9E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GCAGGGTAGATGAATCG</w:t>
            </w:r>
            <w:proofErr w:type="spellEnd"/>
          </w:p>
        </w:tc>
      </w:tr>
      <w:tr w:rsidR="007C4B97" w:rsidRPr="008C3C09" w14:paraId="3820CEBB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34B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CL10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F15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CAGTCATTCAGCAGCA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060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CCATCAAGTGTTCCTCCAGTA</w:t>
            </w:r>
            <w:proofErr w:type="spellEnd"/>
          </w:p>
        </w:tc>
      </w:tr>
      <w:tr w:rsidR="007C4B97" w:rsidRPr="008C3C09" w14:paraId="331D47CF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A3C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CL2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5DA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GATGCCTCTGCGAAGAACC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2D9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CATGCTGATGTCTCTGGAATC</w:t>
            </w:r>
            <w:proofErr w:type="spellEnd"/>
          </w:p>
        </w:tc>
      </w:tr>
      <w:tr w:rsidR="007C4B97" w:rsidRPr="008C3C09" w14:paraId="789C415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8DC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CL2A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641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GTTGCGTTCTCAGTCCA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7FF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GTTAATGATGCCGTCTTC</w:t>
            </w:r>
            <w:proofErr w:type="spellEnd"/>
          </w:p>
        </w:tc>
      </w:tr>
      <w:tr w:rsidR="007C4B97" w:rsidRPr="008C3C09" w14:paraId="18266226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FCC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CL2L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30A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TGAGCCCATCCCTAT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88B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GTCCTGTTCTCTTCCA</w:t>
            </w:r>
            <w:proofErr w:type="spellEnd"/>
          </w:p>
        </w:tc>
      </w:tr>
      <w:tr w:rsidR="007C4B97" w:rsidRPr="008C3C09" w14:paraId="475DB33C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1B1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CL2L10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AED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AGGTGTGAGGACAAGA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99D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GGTTCGCACTCTTATCCA</w:t>
            </w:r>
            <w:proofErr w:type="spellEnd"/>
          </w:p>
        </w:tc>
      </w:tr>
      <w:tr w:rsidR="007C4B97" w:rsidRPr="008C3C09" w14:paraId="5841D0BA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CE6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CL2L1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20F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AGAGTTGCGGCGTATTGGAG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EFA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GGTCTTCGGCTGCTTGGTAAT</w:t>
            </w:r>
            <w:proofErr w:type="spellEnd"/>
          </w:p>
        </w:tc>
      </w:tr>
      <w:tr w:rsidR="007C4B97" w:rsidRPr="008C3C09" w14:paraId="1AC593F2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618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CL2L2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A92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AGGCGATTGGAAGAGT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E61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GGAACGACTACATCT</w:t>
            </w:r>
            <w:proofErr w:type="spellEnd"/>
          </w:p>
        </w:tc>
      </w:tr>
      <w:tr w:rsidR="007C4B97" w:rsidRPr="008C3C09" w14:paraId="6D9A1B42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9613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FAR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2F1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ACACAATGGACCTTGAGA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353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ACCAGGATGTCGTAGCA</w:t>
            </w:r>
            <w:proofErr w:type="spellEnd"/>
          </w:p>
        </w:tc>
      </w:tr>
      <w:tr w:rsidR="007C4B97" w:rsidRPr="008C3C09" w14:paraId="1F2FDC94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925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r w:rsidRPr="00614F0A">
              <w:rPr>
                <w:rFonts w:eastAsia="宋体"/>
                <w:color w:val="000000"/>
              </w:rPr>
              <w:t>BID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B61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TGCTCCGTGATGTCT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E5C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GTTCAGTCCATCCCATT</w:t>
            </w:r>
            <w:proofErr w:type="spellEnd"/>
          </w:p>
        </w:tc>
      </w:tr>
      <w:tr w:rsidR="007C4B97" w:rsidRPr="008C3C09" w14:paraId="7E30F603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EDD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r w:rsidRPr="00614F0A">
              <w:rPr>
                <w:rFonts w:eastAsia="宋体"/>
                <w:color w:val="000000"/>
              </w:rPr>
              <w:t>BIK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FCF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CATCTTGATGGAGAC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66F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CTTCAGAGTCAGTCA</w:t>
            </w:r>
            <w:proofErr w:type="spellEnd"/>
          </w:p>
        </w:tc>
      </w:tr>
      <w:tr w:rsidR="007C4B97" w:rsidRPr="008C3C09" w14:paraId="4737CED3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C5D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IRC2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2FD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TCGCAATGATGATGT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B63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ACTCACACCTTGGAAAC</w:t>
            </w:r>
            <w:proofErr w:type="spellEnd"/>
          </w:p>
        </w:tc>
      </w:tr>
      <w:tr w:rsidR="007C4B97" w:rsidRPr="008C3C09" w14:paraId="2D44A4A2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42E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IRC3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7D7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TGGTGGACTCAGGTGT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16C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TTGAACTTGACGGATGA</w:t>
            </w:r>
            <w:proofErr w:type="spellEnd"/>
          </w:p>
        </w:tc>
      </w:tr>
      <w:tr w:rsidR="007C4B97" w:rsidRPr="008C3C09" w14:paraId="462FCCA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AF5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IRC5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A52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ACAGTGGCTGCTTCTC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BA9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CACTTCTCACCTGGTAA</w:t>
            </w:r>
            <w:proofErr w:type="spellEnd"/>
          </w:p>
        </w:tc>
      </w:tr>
      <w:tr w:rsidR="007C4B97" w:rsidRPr="008C3C09" w14:paraId="37D9F2A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4F0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IRC6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B5F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AACCTACTGATGAACC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FEC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AAGAGTGACTGACAATG</w:t>
            </w:r>
            <w:proofErr w:type="spellEnd"/>
          </w:p>
        </w:tc>
      </w:tr>
      <w:tr w:rsidR="007C4B97" w:rsidRPr="008C3C09" w14:paraId="1D548E1E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F31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NIP2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A8C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AGTGATGGCTCTGTATTGT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B7A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TCCTCTGCTGCTGTGTATT</w:t>
            </w:r>
            <w:proofErr w:type="spellEnd"/>
          </w:p>
        </w:tc>
      </w:tr>
      <w:tr w:rsidR="007C4B97" w:rsidRPr="008C3C09" w14:paraId="72B22BF6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CAC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NIP3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D86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TCTCTGCTGCTCTCTC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FCC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AGACTCCAGTTCTTCATC</w:t>
            </w:r>
            <w:proofErr w:type="spellEnd"/>
          </w:p>
        </w:tc>
      </w:tr>
      <w:tr w:rsidR="007C4B97" w:rsidRPr="008C3C09" w14:paraId="691E44B5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70E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NIP3L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052F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AATGATAATGGCAATG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7E6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CTGGAACTACTCTGT</w:t>
            </w:r>
            <w:proofErr w:type="spellEnd"/>
          </w:p>
        </w:tc>
      </w:tr>
      <w:tr w:rsidR="007C4B97" w:rsidRPr="008C3C09" w14:paraId="4A43D38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D28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BRAF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922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ATATGCTTGTGCTTCTC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FD5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TGCTACTCTCCTGAACTC</w:t>
            </w:r>
            <w:proofErr w:type="spellEnd"/>
          </w:p>
        </w:tc>
      </w:tr>
      <w:tr w:rsidR="007C4B97" w:rsidRPr="008C3C09" w14:paraId="6822A62A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F0C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037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CATCCTCAGGCTCAGAA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F22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GGCTTGACTTGTCCATT</w:t>
            </w:r>
            <w:proofErr w:type="spellEnd"/>
          </w:p>
        </w:tc>
      </w:tr>
      <w:tr w:rsidR="007C4B97" w:rsidRPr="008C3C09" w14:paraId="370338BB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92B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10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612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AGCCGAGTCGTATCAA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EE5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CTGTGGTTCCGATTCA</w:t>
            </w:r>
            <w:proofErr w:type="spellEnd"/>
          </w:p>
        </w:tc>
      </w:tr>
      <w:tr w:rsidR="007C4B97" w:rsidRPr="008C3C09" w14:paraId="3AC73A60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3AB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14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C938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GTTCCCTGGTATCCTCA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A71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GGTGTCTGGTGGCATAT</w:t>
            </w:r>
            <w:proofErr w:type="spellEnd"/>
          </w:p>
        </w:tc>
      </w:tr>
      <w:tr w:rsidR="007C4B97" w:rsidRPr="008C3C09" w14:paraId="020232A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50B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2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30A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TGGAGAAGGACATCAT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A09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GCAAGTTGAGGAGTTC</w:t>
            </w:r>
            <w:proofErr w:type="spellEnd"/>
          </w:p>
        </w:tc>
      </w:tr>
      <w:tr w:rsidR="007C4B97" w:rsidRPr="008C3C09" w14:paraId="4659BFA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F58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3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131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TCATCCAGTCGCTTTG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0C9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TCTGTTGCCACCTTTCG</w:t>
            </w:r>
            <w:proofErr w:type="spellEnd"/>
          </w:p>
        </w:tc>
      </w:tr>
      <w:tr w:rsidR="007C4B97" w:rsidRPr="008C3C09" w14:paraId="4ED33E50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9DF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4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3EC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TAGAACGACTGTCCA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424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TGCTCCTTGAAGTTGA</w:t>
            </w:r>
            <w:proofErr w:type="spellEnd"/>
          </w:p>
        </w:tc>
      </w:tr>
      <w:tr w:rsidR="007C4B97" w:rsidRPr="008C3C09" w14:paraId="36B792AD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567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5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A6B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GGATGTGCTGCTTTATGA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76A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CTGGACAATGATGACCTT</w:t>
            </w:r>
            <w:proofErr w:type="spellEnd"/>
          </w:p>
        </w:tc>
      </w:tr>
      <w:tr w:rsidR="007C4B97" w:rsidRPr="008C3C09" w14:paraId="5C499E5F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BEB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6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E0A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CTTGTTCAAAGGAGA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114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CAGTTATGTTGGTGTC</w:t>
            </w:r>
            <w:proofErr w:type="spellEnd"/>
          </w:p>
        </w:tc>
      </w:tr>
      <w:tr w:rsidR="007C4B97" w:rsidRPr="008C3C09" w14:paraId="435F7E4C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95D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7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AE6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CTGACTGAGATGGAGTGA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445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AGGTGCTGGTGGAAGAT</w:t>
            </w:r>
            <w:proofErr w:type="spellEnd"/>
          </w:p>
        </w:tc>
      </w:tr>
      <w:tr w:rsidR="007C4B97" w:rsidRPr="008C3C09" w14:paraId="4C7CD0B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13A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8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088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ATAGAGATGGAGAAGAG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818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GAGTCCGAGATTGTCAT</w:t>
            </w:r>
            <w:proofErr w:type="spellEnd"/>
          </w:p>
        </w:tc>
      </w:tr>
      <w:tr w:rsidR="007C4B97" w:rsidRPr="008C3C09" w14:paraId="4D9F917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FC2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SP9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782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GTGACAGACAGGCTCT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401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AATCCACGGCATTCAT</w:t>
            </w:r>
            <w:proofErr w:type="spellEnd"/>
          </w:p>
        </w:tc>
      </w:tr>
      <w:tr w:rsidR="007C4B97" w:rsidRPr="008C3C09" w14:paraId="67E0D16D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890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D27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A29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GGTTGCTGCTATGAGA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4F8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TGCTGTCTCTTCTTTG</w:t>
            </w:r>
            <w:proofErr w:type="spellEnd"/>
          </w:p>
        </w:tc>
      </w:tr>
      <w:tr w:rsidR="007C4B97" w:rsidRPr="008C3C09" w14:paraId="5757EFED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307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D40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43D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GGCTTCTTCTCCAAT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019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ACCACAGACAACATCA</w:t>
            </w:r>
            <w:proofErr w:type="spellEnd"/>
          </w:p>
        </w:tc>
      </w:tr>
      <w:tr w:rsidR="007C4B97" w:rsidRPr="008C3C09" w14:paraId="340D6D10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35A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D40L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50B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GTCCTTTGGCTTACTC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386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TAACCGCTGTGCTGTA</w:t>
            </w:r>
            <w:proofErr w:type="spellEnd"/>
          </w:p>
        </w:tc>
      </w:tr>
      <w:tr w:rsidR="007C4B97" w:rsidRPr="008C3C09" w14:paraId="19B5E641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D2E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lastRenderedPageBreak/>
              <w:t>CD70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FA4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GACCACTGCTGCTGATTAG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196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TTGTCCTGCCACCACTA</w:t>
            </w:r>
            <w:proofErr w:type="spellEnd"/>
          </w:p>
        </w:tc>
      </w:tr>
      <w:tr w:rsidR="007C4B97" w:rsidRPr="008C3C09" w14:paraId="2DE9BF4F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10E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FLAR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083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TACTTGGGAGGCTGA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42E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CTATTCGTAGGCACAA</w:t>
            </w:r>
            <w:proofErr w:type="spellEnd"/>
          </w:p>
        </w:tc>
      </w:tr>
      <w:tr w:rsidR="007C4B97" w:rsidRPr="008C3C09" w14:paraId="1E35F6FE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0B4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IDE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350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ATAGCGAGAGTCACCT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464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AGGACACGGAGTACAT</w:t>
            </w:r>
            <w:proofErr w:type="spellEnd"/>
          </w:p>
        </w:tc>
      </w:tr>
      <w:tr w:rsidR="007C4B97" w:rsidRPr="008C3C09" w14:paraId="4FDE102F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3DC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IDE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A40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CTCCATTCCTACTAA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7FB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TCTAGCCTGTACTGTCT</w:t>
            </w:r>
            <w:proofErr w:type="spellEnd"/>
          </w:p>
        </w:tc>
      </w:tr>
      <w:tr w:rsidR="007C4B97" w:rsidRPr="008C3C09" w14:paraId="15E8D37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C07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RADD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F2C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CCTCTACCAGGAAGGAATC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0DC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TCCAGCAGGAGCATTGTT</w:t>
            </w:r>
            <w:proofErr w:type="spellEnd"/>
          </w:p>
        </w:tc>
      </w:tr>
      <w:tr w:rsidR="007C4B97" w:rsidRPr="008C3C09" w14:paraId="7B6D1820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966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YCS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F32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AGTCTCTTCTAGGCACTG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BB1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ATATGAACACCAGGACAATG</w:t>
            </w:r>
            <w:proofErr w:type="spellEnd"/>
          </w:p>
        </w:tc>
      </w:tr>
      <w:tr w:rsidR="007C4B97" w:rsidRPr="008C3C09" w14:paraId="15406E2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7B5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DAPK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736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GGCAGATATGTGGAGTA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2CD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GTAGTTGACAGCGGATA</w:t>
            </w:r>
            <w:proofErr w:type="spellEnd"/>
          </w:p>
        </w:tc>
      </w:tr>
      <w:tr w:rsidR="007C4B97" w:rsidRPr="008C3C09" w14:paraId="6534450E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A88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DFF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457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GTGGCGTTGTGTTATT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D5A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TCTGGAAGGTGCTCTAA</w:t>
            </w:r>
            <w:proofErr w:type="spellEnd"/>
          </w:p>
        </w:tc>
      </w:tr>
      <w:tr w:rsidR="007C4B97" w:rsidRPr="008C3C09" w14:paraId="302A4E0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29E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r w:rsidRPr="00614F0A">
              <w:rPr>
                <w:rFonts w:eastAsia="宋体"/>
                <w:color w:val="000000"/>
              </w:rPr>
              <w:t>DIABLO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CB3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GTGACGATTGGCTTTG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518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CACTGCTCTCCTCATCAA</w:t>
            </w:r>
            <w:proofErr w:type="spellEnd"/>
          </w:p>
        </w:tc>
      </w:tr>
      <w:tr w:rsidR="007C4B97" w:rsidRPr="008C3C09" w14:paraId="7FC41ADB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664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FADD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24F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TGAGACTGCTAAGTAGG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88B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GAGAGTGCTGTGTGTCA</w:t>
            </w:r>
            <w:proofErr w:type="spellEnd"/>
          </w:p>
        </w:tc>
      </w:tr>
      <w:tr w:rsidR="007C4B97" w:rsidRPr="008C3C09" w14:paraId="1D5ECB3E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4FF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r w:rsidRPr="00614F0A">
              <w:rPr>
                <w:rFonts w:eastAsia="宋体"/>
                <w:color w:val="000000"/>
              </w:rPr>
              <w:t>FAS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EC9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CTCACCAGCAACACCA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E3E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TCCTTTCTCTTCACCCAAAC</w:t>
            </w:r>
            <w:proofErr w:type="spellEnd"/>
          </w:p>
        </w:tc>
      </w:tr>
      <w:tr w:rsidR="007C4B97" w:rsidRPr="008C3C09" w14:paraId="7056842D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D77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FASLG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2D0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TACAGGCACCGAGAA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F54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CATTAGGTGAGTTGAGGAG</w:t>
            </w:r>
            <w:proofErr w:type="spellEnd"/>
          </w:p>
        </w:tc>
      </w:tr>
      <w:tr w:rsidR="007C4B97" w:rsidRPr="008C3C09" w14:paraId="63A32042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94F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DD45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2FF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TGACGAATCCACATTCATCT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73C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TTGATCCATGTAGCGACTT</w:t>
            </w:r>
            <w:proofErr w:type="spellEnd"/>
          </w:p>
        </w:tc>
      </w:tr>
      <w:tr w:rsidR="007C4B97" w:rsidRPr="008C3C09" w14:paraId="3E75855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801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r w:rsidRPr="00614F0A">
              <w:rPr>
                <w:rFonts w:eastAsia="宋体"/>
                <w:color w:val="000000"/>
              </w:rPr>
              <w:t>HRK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917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TGGTGGAATAAGAGGT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8B0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TAGGACGAGTCAAGAA</w:t>
            </w:r>
            <w:proofErr w:type="spellEnd"/>
          </w:p>
        </w:tc>
      </w:tr>
      <w:tr w:rsidR="007C4B97" w:rsidRPr="008C3C09" w14:paraId="6474106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74F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IGF1R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BBB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GTGAGGTTGAGGTGAGA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083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CGCCTTCTGGTTTGAT</w:t>
            </w:r>
            <w:proofErr w:type="spellEnd"/>
          </w:p>
        </w:tc>
      </w:tr>
      <w:tr w:rsidR="007C4B97" w:rsidRPr="008C3C09" w14:paraId="2C193F8D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567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IL10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40F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TCCATTCCAAGCCTGA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0C5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AGCCCAGAGACAAGATA</w:t>
            </w:r>
            <w:proofErr w:type="spellEnd"/>
          </w:p>
        </w:tc>
      </w:tr>
      <w:tr w:rsidR="007C4B97" w:rsidRPr="008C3C09" w14:paraId="38627BFF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D00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r w:rsidRPr="00614F0A">
              <w:rPr>
                <w:rFonts w:eastAsia="宋体"/>
                <w:color w:val="000000"/>
              </w:rPr>
              <w:t>LTA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55A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CTTCGCTCTGTAGAACTTGG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5DE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GGTCAGAATGGAGGCAGAATGG</w:t>
            </w:r>
            <w:proofErr w:type="spellEnd"/>
          </w:p>
        </w:tc>
      </w:tr>
      <w:tr w:rsidR="007C4B97" w:rsidRPr="008C3C09" w14:paraId="43C9041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B7C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LTBR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6A5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AAATGTAGCCGCATC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5AE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AGATGGTCAGGTAGTT</w:t>
            </w:r>
            <w:proofErr w:type="spellEnd"/>
          </w:p>
        </w:tc>
      </w:tr>
      <w:tr w:rsidR="007C4B97" w:rsidRPr="008C3C09" w14:paraId="3B9EF556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104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MCL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E59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AGGTGGCATCAGGAA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8B4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GGTGGTGGTTGGTTAA</w:t>
            </w:r>
            <w:proofErr w:type="spellEnd"/>
          </w:p>
        </w:tc>
      </w:tr>
      <w:tr w:rsidR="007C4B97" w:rsidRPr="008C3C09" w14:paraId="460A764E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AAF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NAIP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FE4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CAGGAACTGCTTCTCA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D23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AGGCACAGGAACTTATC</w:t>
            </w:r>
            <w:proofErr w:type="spellEnd"/>
          </w:p>
        </w:tc>
      </w:tr>
      <w:tr w:rsidR="007C4B97" w:rsidRPr="008C3C09" w14:paraId="71F900BC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69C0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NFKB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B54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GTTGTCATTGCTGTTGT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40E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TGCTGTGGTCAGAAGGA</w:t>
            </w:r>
            <w:proofErr w:type="spellEnd"/>
          </w:p>
        </w:tc>
      </w:tr>
      <w:tr w:rsidR="007C4B97" w:rsidRPr="008C3C09" w14:paraId="7F87AB59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212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NOD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EFB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CACCTCATTCCAAC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87F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CACATCCTCAACTCTT</w:t>
            </w:r>
            <w:proofErr w:type="spellEnd"/>
          </w:p>
        </w:tc>
      </w:tr>
      <w:tr w:rsidR="007C4B97" w:rsidRPr="008C3C09" w14:paraId="45ABA1B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848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NOL3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C0A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GAAGTGAGACTAGAAGAG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947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GAGAGAAGCCAGACAAT</w:t>
            </w:r>
            <w:proofErr w:type="spellEnd"/>
          </w:p>
        </w:tc>
      </w:tr>
      <w:tr w:rsidR="007C4B97" w:rsidRPr="008C3C09" w14:paraId="283BF16C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F48C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PYCARD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7D7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TTATAGACCAGCACC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346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ACTGCTCATCCGTCAG</w:t>
            </w:r>
            <w:proofErr w:type="spellEnd"/>
          </w:p>
        </w:tc>
      </w:tr>
      <w:tr w:rsidR="007C4B97" w:rsidRPr="008C3C09" w14:paraId="7E7879DB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931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RIPK2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2DB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TAACCAGTCGCTAGAT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DD2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CTTGGATGTCAGTAGTGT</w:t>
            </w:r>
            <w:proofErr w:type="spellEnd"/>
          </w:p>
        </w:tc>
      </w:tr>
      <w:tr w:rsidR="007C4B97" w:rsidRPr="008C3C09" w14:paraId="7B7F9ECC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D27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r w:rsidRPr="00614F0A">
              <w:rPr>
                <w:rFonts w:eastAsia="宋体"/>
                <w:color w:val="000000"/>
              </w:rPr>
              <w:t>TNF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646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CAACCTCTTCTGGCTCA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F9D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GAAGTGGTGGTCTTGTTG</w:t>
            </w:r>
            <w:proofErr w:type="spellEnd"/>
          </w:p>
        </w:tc>
      </w:tr>
      <w:tr w:rsidR="007C4B97" w:rsidRPr="008C3C09" w14:paraId="0518755D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008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RSF10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189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ACGCCCTGGAGTGACA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F38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ACAGCAACGGAACAAC</w:t>
            </w:r>
            <w:proofErr w:type="spellEnd"/>
          </w:p>
        </w:tc>
      </w:tr>
      <w:tr w:rsidR="007C4B97" w:rsidRPr="008C3C09" w14:paraId="010D49AB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12C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RSF10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2E2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GAGGAGACATACAATG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1BF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GTAGAAGTTGCCAAT</w:t>
            </w:r>
            <w:proofErr w:type="spellEnd"/>
          </w:p>
        </w:tc>
      </w:tr>
      <w:tr w:rsidR="007C4B97" w:rsidRPr="008C3C09" w14:paraId="5C93FCC6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D96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RSF11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D5D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CAGAGCGAAATACAGTTT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2A6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GAGTTAGCAGGAGACCAA</w:t>
            </w:r>
            <w:proofErr w:type="spellEnd"/>
          </w:p>
        </w:tc>
      </w:tr>
      <w:tr w:rsidR="007C4B97" w:rsidRPr="008C3C09" w14:paraId="04EB199D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10B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RSF1A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460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TAAGGGCACTGAGGAC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2714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GTTGGTAGCGATACAT</w:t>
            </w:r>
            <w:proofErr w:type="spellEnd"/>
          </w:p>
        </w:tc>
      </w:tr>
      <w:tr w:rsidR="007C4B97" w:rsidRPr="008C3C09" w14:paraId="3A0AF8B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4C5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RSF1B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6BB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GGCTCAGAGAATACTAT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5252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GGTCTTGGTACAGAAG</w:t>
            </w:r>
            <w:proofErr w:type="spellEnd"/>
          </w:p>
        </w:tc>
      </w:tr>
      <w:tr w:rsidR="007C4B97" w:rsidRPr="008C3C09" w14:paraId="5A7898C0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780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RSF21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351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GCCTTCTAGTGTGATG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05C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TTGTCTGTCTCCTTGGT</w:t>
            </w:r>
            <w:proofErr w:type="spellEnd"/>
          </w:p>
        </w:tc>
      </w:tr>
      <w:tr w:rsidR="007C4B97" w:rsidRPr="008C3C09" w14:paraId="5917E8C1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DD3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RSF25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23D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TTCTACTGCCAACCA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A533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CAGTCAGTATCTCTG</w:t>
            </w:r>
            <w:proofErr w:type="spellEnd"/>
          </w:p>
        </w:tc>
      </w:tr>
      <w:tr w:rsidR="007C4B97" w:rsidRPr="008C3C09" w14:paraId="66156F3A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2AB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RSF9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8E9A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TCTTCCTGCTGTTCT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7B7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GTTCACATCCTCCTTCTTC</w:t>
            </w:r>
            <w:proofErr w:type="spellEnd"/>
          </w:p>
        </w:tc>
      </w:tr>
      <w:tr w:rsidR="007C4B97" w:rsidRPr="008C3C09" w14:paraId="3830FD54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EC9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SF10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82F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GAGGAAGAAGCAACA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58A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TGACCAGTTCACCATTC</w:t>
            </w:r>
            <w:proofErr w:type="spellEnd"/>
          </w:p>
        </w:tc>
      </w:tr>
      <w:tr w:rsidR="007C4B97" w:rsidRPr="008C3C09" w14:paraId="70181CDD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4B7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NFSF8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01A8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AGACAGAGACAGCAAGAC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5E8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TCCTTCAGACAGACCATTCAG</w:t>
            </w:r>
            <w:proofErr w:type="spellEnd"/>
          </w:p>
        </w:tc>
      </w:tr>
      <w:tr w:rsidR="007C4B97" w:rsidRPr="008C3C09" w14:paraId="6CB273E0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3BB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P53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28B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CAGCATCTTATCCGAGTG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954D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ACAGTCAGAGCCAACCT</w:t>
            </w:r>
            <w:proofErr w:type="spellEnd"/>
          </w:p>
        </w:tc>
      </w:tr>
      <w:tr w:rsidR="007C4B97" w:rsidRPr="008C3C09" w14:paraId="59844B1E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4E7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P53BP2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E8E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GTCCGTTCTCAATGT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85D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TTCACTGCTCTGGTTCTTC</w:t>
            </w:r>
            <w:proofErr w:type="spellEnd"/>
          </w:p>
        </w:tc>
      </w:tr>
      <w:tr w:rsidR="007C4B97" w:rsidRPr="008C3C09" w14:paraId="44ACED14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98B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P73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5DA6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TTCATCCTAGAGACTG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99D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TGCTCACTACTATCCA</w:t>
            </w:r>
            <w:proofErr w:type="spellEnd"/>
          </w:p>
        </w:tc>
      </w:tr>
      <w:tr w:rsidR="007C4B97" w:rsidRPr="008C3C09" w14:paraId="6BC769A5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EA8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RADD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748B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CAGCCCTTACAGTTTCA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CC1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AGGCAAGATTGATTCC</w:t>
            </w:r>
            <w:proofErr w:type="spellEnd"/>
          </w:p>
        </w:tc>
        <w:bookmarkStart w:id="0" w:name="_GoBack"/>
        <w:bookmarkEnd w:id="0"/>
      </w:tr>
      <w:tr w:rsidR="007C4B97" w:rsidRPr="008C3C09" w14:paraId="13D2F92C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DB7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RAF2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869A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GGTACGGCTACAAGA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8D05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CAAAGAAGAGGGACAG</w:t>
            </w:r>
            <w:proofErr w:type="spellEnd"/>
          </w:p>
        </w:tc>
      </w:tr>
      <w:tr w:rsidR="007C4B97" w:rsidRPr="008C3C09" w14:paraId="5D709DB8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C64F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TRAF3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D7673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AGCCTGCGTTTCATTTC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0AFE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AGCGATCCTGGACTTCTA</w:t>
            </w:r>
            <w:proofErr w:type="spellEnd"/>
          </w:p>
        </w:tc>
      </w:tr>
      <w:tr w:rsidR="007C4B97" w:rsidRPr="008C3C09" w14:paraId="17F4B17F" w14:textId="77777777" w:rsidTr="00915984">
        <w:trPr>
          <w:trHeight w:val="280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5F87F7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XIAP</w:t>
            </w:r>
            <w:proofErr w:type="spellEnd"/>
          </w:p>
        </w:tc>
        <w:tc>
          <w:tcPr>
            <w:tcW w:w="3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EFECB1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GCTGGACTCTACTACACAGGTAT</w:t>
            </w:r>
            <w:proofErr w:type="spellEnd"/>
          </w:p>
        </w:tc>
        <w:tc>
          <w:tcPr>
            <w:tcW w:w="3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581399" w14:textId="77777777" w:rsidR="007C4B97" w:rsidRPr="00614F0A" w:rsidRDefault="007C4B97" w:rsidP="00915984">
            <w:pPr>
              <w:rPr>
                <w:rFonts w:eastAsia="宋体"/>
                <w:color w:val="000000"/>
              </w:rPr>
            </w:pPr>
            <w:proofErr w:type="spellStart"/>
            <w:r w:rsidRPr="00614F0A">
              <w:rPr>
                <w:rFonts w:eastAsia="宋体"/>
                <w:color w:val="000000"/>
              </w:rPr>
              <w:t>CAGGCACGATCACAAGGTT</w:t>
            </w:r>
            <w:proofErr w:type="spellEnd"/>
          </w:p>
        </w:tc>
      </w:tr>
    </w:tbl>
    <w:p w14:paraId="7F4A7D03" w14:textId="77777777" w:rsidR="00AF4D60" w:rsidRPr="008C3C09" w:rsidRDefault="00AE0B22">
      <w:pPr>
        <w:rPr>
          <w:rFonts w:ascii="Palatino Linotype" w:hAnsi="Palatino Linotype"/>
        </w:rPr>
      </w:pPr>
    </w:p>
    <w:sectPr w:rsidR="00AF4D60" w:rsidRPr="008C3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1B83B1" w14:textId="77777777" w:rsidR="00AE0B22" w:rsidRDefault="00AE0B22" w:rsidP="007C4B97">
      <w:r>
        <w:separator/>
      </w:r>
    </w:p>
  </w:endnote>
  <w:endnote w:type="continuationSeparator" w:id="0">
    <w:p w14:paraId="77447982" w14:textId="77777777" w:rsidR="00AE0B22" w:rsidRDefault="00AE0B22" w:rsidP="007C4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1E5047" w14:textId="77777777" w:rsidR="00AE0B22" w:rsidRDefault="00AE0B22" w:rsidP="007C4B97">
      <w:r>
        <w:separator/>
      </w:r>
    </w:p>
  </w:footnote>
  <w:footnote w:type="continuationSeparator" w:id="0">
    <w:p w14:paraId="58DB4633" w14:textId="77777777" w:rsidR="00AE0B22" w:rsidRDefault="00AE0B22" w:rsidP="007C4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53"/>
    <w:rsid w:val="00614F0A"/>
    <w:rsid w:val="0077439F"/>
    <w:rsid w:val="007C4B97"/>
    <w:rsid w:val="008C3C09"/>
    <w:rsid w:val="00AA2053"/>
    <w:rsid w:val="00AB0926"/>
    <w:rsid w:val="00AE0B22"/>
    <w:rsid w:val="00C034DE"/>
    <w:rsid w:val="00CD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5AEA7A-07DD-4F7D-9690-BEB6EFCE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B97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B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C4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B9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C4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3758522@qq.com</dc:creator>
  <cp:keywords/>
  <dc:description/>
  <cp:lastModifiedBy>1203758522@qq.com</cp:lastModifiedBy>
  <cp:revision>5</cp:revision>
  <dcterms:created xsi:type="dcterms:W3CDTF">2019-06-13T08:29:00Z</dcterms:created>
  <dcterms:modified xsi:type="dcterms:W3CDTF">2020-01-06T12:18:00Z</dcterms:modified>
</cp:coreProperties>
</file>